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016" w:type="dxa"/>
        <w:jc w:val="center"/>
        <w:tblLook w:val="04A0" w:firstRow="1" w:lastRow="0" w:firstColumn="1" w:lastColumn="0" w:noHBand="0" w:noVBand="1"/>
      </w:tblPr>
      <w:tblGrid>
        <w:gridCol w:w="1121"/>
        <w:gridCol w:w="1440"/>
        <w:gridCol w:w="3104"/>
        <w:gridCol w:w="3351"/>
      </w:tblGrid>
      <w:tr w:rsidR="00BC0CB2" w:rsidRPr="002B67CD" w14:paraId="68183B0E" w14:textId="77777777" w:rsidTr="0035012E">
        <w:trPr>
          <w:trHeight w:val="273"/>
          <w:jc w:val="center"/>
        </w:trPr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A48CEF" w14:textId="77777777" w:rsidR="00BC0CB2" w:rsidRPr="00401D51" w:rsidRDefault="00BC0CB2" w:rsidP="00350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01D51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Sr. no.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F77C0" w14:textId="77777777" w:rsidR="00BC0CB2" w:rsidRPr="00401D51" w:rsidRDefault="00BC0CB2" w:rsidP="0035012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1D5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ime </w:t>
            </w:r>
          </w:p>
          <w:p w14:paraId="2161F32B" w14:textId="77777777" w:rsidR="00BC0CB2" w:rsidRPr="00401D51" w:rsidRDefault="00BC0CB2" w:rsidP="00350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01D51">
              <w:rPr>
                <w:rFonts w:ascii="Times New Roman" w:hAnsi="Times New Roman" w:cs="Times New Roman"/>
                <w:b/>
                <w:sz w:val="24"/>
                <w:szCs w:val="24"/>
              </w:rPr>
              <w:t>(Hr.)</w:t>
            </w:r>
          </w:p>
        </w:tc>
        <w:tc>
          <w:tcPr>
            <w:tcW w:w="31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A7A1C" w14:textId="77777777" w:rsidR="00BC0CB2" w:rsidRPr="00401D51" w:rsidRDefault="00BC0CB2" w:rsidP="00350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01D51">
              <w:rPr>
                <w:rFonts w:ascii="Times New Roman" w:hAnsi="Times New Roman" w:cs="Times New Roman"/>
                <w:b/>
                <w:sz w:val="24"/>
                <w:szCs w:val="24"/>
              </w:rPr>
              <w:t>cumulative % drug released at pH 7.4</w:t>
            </w:r>
          </w:p>
        </w:tc>
        <w:tc>
          <w:tcPr>
            <w:tcW w:w="33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DEB5493" w14:textId="77777777" w:rsidR="00BC0CB2" w:rsidRPr="00401D51" w:rsidRDefault="00BC0CB2" w:rsidP="0035012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1D51">
              <w:rPr>
                <w:rFonts w:ascii="Times New Roman" w:hAnsi="Times New Roman" w:cs="Times New Roman"/>
                <w:b/>
                <w:sz w:val="24"/>
                <w:szCs w:val="24"/>
              </w:rPr>
              <w:t>cumulative % drug released at pH 6.8</w:t>
            </w:r>
          </w:p>
        </w:tc>
      </w:tr>
      <w:tr w:rsidR="00BC0CB2" w:rsidRPr="002B67CD" w14:paraId="64B831BA" w14:textId="77777777" w:rsidTr="0035012E">
        <w:trPr>
          <w:trHeight w:val="273"/>
          <w:jc w:val="center"/>
        </w:trPr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9E7602" w14:textId="77777777" w:rsidR="00BC0CB2" w:rsidRPr="00401D51" w:rsidRDefault="00BC0CB2" w:rsidP="00350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1D5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1F01C" w14:textId="77777777" w:rsidR="00BC0CB2" w:rsidRPr="00401D51" w:rsidRDefault="00BC0CB2" w:rsidP="00350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1D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tbl>
            <w:tblPr>
              <w:tblW w:w="1851" w:type="dxa"/>
              <w:tblLook w:val="04A0" w:firstRow="1" w:lastRow="0" w:firstColumn="1" w:lastColumn="0" w:noHBand="0" w:noVBand="1"/>
            </w:tblPr>
            <w:tblGrid>
              <w:gridCol w:w="1851"/>
            </w:tblGrid>
            <w:tr w:rsidR="00BC0CB2" w:rsidRPr="002B67CD" w14:paraId="70014391" w14:textId="77777777" w:rsidTr="0035012E">
              <w:trPr>
                <w:trHeight w:val="300"/>
              </w:trPr>
              <w:tc>
                <w:tcPr>
                  <w:tcW w:w="18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0543A8" w14:textId="77777777" w:rsidR="00BC0CB2" w:rsidRPr="00401D51" w:rsidRDefault="00BC0CB2" w:rsidP="0035012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PK" w:eastAsia="en-PK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en-PK"/>
                    </w:rPr>
                    <w:t xml:space="preserve">                </w:t>
                  </w:r>
                  <w:r w:rsidRPr="00401D51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PK" w:eastAsia="en-PK"/>
                    </w:rPr>
                    <w:t>0</w:t>
                  </w:r>
                </w:p>
              </w:tc>
            </w:tr>
          </w:tbl>
          <w:p w14:paraId="7B8A1313" w14:textId="77777777" w:rsidR="00BC0CB2" w:rsidRPr="00401D51" w:rsidRDefault="00BC0CB2" w:rsidP="00350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B0AB46A" w14:textId="77777777" w:rsidR="00BC0CB2" w:rsidRPr="00401D51" w:rsidRDefault="00BC0CB2" w:rsidP="003501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7C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C0CB2" w:rsidRPr="002B67CD" w14:paraId="0C5EBD11" w14:textId="77777777" w:rsidTr="0035012E">
        <w:trPr>
          <w:trHeight w:val="273"/>
          <w:jc w:val="center"/>
        </w:trPr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58AA14" w14:textId="77777777" w:rsidR="00BC0CB2" w:rsidRPr="00401D51" w:rsidRDefault="00BC0CB2" w:rsidP="00350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1D5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817E42" w14:textId="77777777" w:rsidR="00BC0CB2" w:rsidRPr="00401D51" w:rsidRDefault="00BC0CB2" w:rsidP="003501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1D51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3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D57E45" w14:textId="77777777" w:rsidR="00BC0CB2" w:rsidRPr="00401D51" w:rsidRDefault="00BC0CB2" w:rsidP="00350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PK"/>
              </w:rPr>
            </w:pPr>
            <w:r w:rsidRPr="00401D5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PK"/>
              </w:rPr>
              <w:t>4.485</w:t>
            </w:r>
            <w:r w:rsidRPr="00401D51">
              <w:rPr>
                <w:rFonts w:ascii="Times New Roman" w:hAnsi="Times New Roman" w:cs="Times New Roman"/>
                <w:sz w:val="24"/>
                <w:szCs w:val="24"/>
              </w:rPr>
              <w:t>±0.5</w:t>
            </w:r>
          </w:p>
        </w:tc>
        <w:tc>
          <w:tcPr>
            <w:tcW w:w="3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45A042C" w14:textId="77777777" w:rsidR="00BC0CB2" w:rsidRPr="002B67CD" w:rsidRDefault="00BC0CB2" w:rsidP="003501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1D51"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  <w:t>3.728</w:t>
            </w:r>
            <w:r w:rsidRPr="00401D51">
              <w:rPr>
                <w:rFonts w:ascii="Times New Roman" w:hAnsi="Times New Roman" w:cs="Times New Roman"/>
                <w:sz w:val="24"/>
                <w:szCs w:val="24"/>
              </w:rPr>
              <w:t>±1.2</w:t>
            </w:r>
          </w:p>
        </w:tc>
      </w:tr>
      <w:tr w:rsidR="00BC0CB2" w:rsidRPr="002B67CD" w14:paraId="59D5AE9F" w14:textId="77777777" w:rsidTr="0035012E">
        <w:trPr>
          <w:trHeight w:val="273"/>
          <w:jc w:val="center"/>
        </w:trPr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87E7AE" w14:textId="77777777" w:rsidR="00BC0CB2" w:rsidRPr="00401D51" w:rsidRDefault="00BC0CB2" w:rsidP="00350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1D5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CFC205" w14:textId="77777777" w:rsidR="00BC0CB2" w:rsidRPr="00401D51" w:rsidRDefault="00BC0CB2" w:rsidP="00350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1D5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5</w:t>
            </w:r>
          </w:p>
        </w:tc>
        <w:tc>
          <w:tcPr>
            <w:tcW w:w="3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tbl>
            <w:tblPr>
              <w:tblW w:w="1851" w:type="dxa"/>
              <w:tblLook w:val="04A0" w:firstRow="1" w:lastRow="0" w:firstColumn="1" w:lastColumn="0" w:noHBand="0" w:noVBand="1"/>
            </w:tblPr>
            <w:tblGrid>
              <w:gridCol w:w="1851"/>
            </w:tblGrid>
            <w:tr w:rsidR="00BC0CB2" w:rsidRPr="002B67CD" w14:paraId="3E5C2C3A" w14:textId="77777777" w:rsidTr="0035012E">
              <w:trPr>
                <w:trHeight w:val="300"/>
              </w:trPr>
              <w:tc>
                <w:tcPr>
                  <w:tcW w:w="18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53226C" w14:textId="77777777" w:rsidR="00BC0CB2" w:rsidRPr="00401D51" w:rsidRDefault="00BC0CB2" w:rsidP="0035012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PK" w:eastAsia="en-PK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en-PK"/>
                    </w:rPr>
                    <w:t xml:space="preserve">           </w:t>
                  </w:r>
                  <w:r w:rsidRPr="00401D51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PK" w:eastAsia="en-PK"/>
                    </w:rPr>
                    <w:t>8.213</w:t>
                  </w:r>
                  <w:r w:rsidRPr="00401D51">
                    <w:rPr>
                      <w:rFonts w:ascii="Times New Roman" w:hAnsi="Times New Roman" w:cs="Times New Roman"/>
                      <w:sz w:val="24"/>
                      <w:szCs w:val="24"/>
                    </w:rPr>
                    <w:t>±0.9</w:t>
                  </w:r>
                </w:p>
              </w:tc>
            </w:tr>
          </w:tbl>
          <w:p w14:paraId="7119803D" w14:textId="77777777" w:rsidR="00BC0CB2" w:rsidRPr="00401D51" w:rsidRDefault="00BC0CB2" w:rsidP="003501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A5995D3" w14:textId="77777777" w:rsidR="00BC0CB2" w:rsidRPr="00401D51" w:rsidRDefault="00BC0CB2" w:rsidP="003501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1D51"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  <w:t>9.011</w:t>
            </w:r>
            <w:r w:rsidRPr="00401D51">
              <w:rPr>
                <w:rFonts w:ascii="Times New Roman" w:hAnsi="Times New Roman" w:cs="Times New Roman"/>
                <w:sz w:val="24"/>
                <w:szCs w:val="24"/>
              </w:rPr>
              <w:t>±2</w:t>
            </w:r>
          </w:p>
        </w:tc>
      </w:tr>
      <w:tr w:rsidR="00BC0CB2" w:rsidRPr="002B67CD" w14:paraId="7DBE21C9" w14:textId="77777777" w:rsidTr="0035012E">
        <w:trPr>
          <w:trHeight w:val="273"/>
          <w:jc w:val="center"/>
        </w:trPr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98E40C" w14:textId="77777777" w:rsidR="00BC0CB2" w:rsidRPr="00401D51" w:rsidRDefault="00BC0CB2" w:rsidP="00350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1D5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719BD8" w14:textId="77777777" w:rsidR="00BC0CB2" w:rsidRPr="00401D51" w:rsidRDefault="00BC0CB2" w:rsidP="00350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1D5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3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746E21" w14:textId="77777777" w:rsidR="00BC0CB2" w:rsidRPr="00401D51" w:rsidRDefault="00BC0CB2" w:rsidP="00350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en-GB"/>
              </w:rPr>
            </w:pPr>
            <w:r w:rsidRPr="00401D51"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  <w:t>13.742</w:t>
            </w:r>
            <w:r w:rsidRPr="00401D51">
              <w:rPr>
                <w:rFonts w:ascii="Times New Roman" w:hAnsi="Times New Roman" w:cs="Times New Roman"/>
                <w:sz w:val="24"/>
                <w:szCs w:val="24"/>
              </w:rPr>
              <w:t>±1.3</w:t>
            </w:r>
          </w:p>
        </w:tc>
        <w:tc>
          <w:tcPr>
            <w:tcW w:w="3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7B1DED2" w14:textId="77777777" w:rsidR="00BC0CB2" w:rsidRPr="00401D51" w:rsidRDefault="00BC0CB2" w:rsidP="003501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1D51"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  <w:t>14.06</w:t>
            </w:r>
            <w:r w:rsidRPr="00401D5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PK"/>
              </w:rPr>
              <w:t>9</w:t>
            </w:r>
            <w:r w:rsidRPr="00401D51">
              <w:rPr>
                <w:rFonts w:ascii="Times New Roman" w:hAnsi="Times New Roman" w:cs="Times New Roman"/>
                <w:sz w:val="24"/>
                <w:szCs w:val="24"/>
              </w:rPr>
              <w:t>±1.9</w:t>
            </w:r>
          </w:p>
        </w:tc>
      </w:tr>
      <w:tr w:rsidR="00BC0CB2" w:rsidRPr="002B67CD" w14:paraId="1B59D768" w14:textId="77777777" w:rsidTr="0035012E">
        <w:trPr>
          <w:trHeight w:val="273"/>
          <w:jc w:val="center"/>
        </w:trPr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2313D5" w14:textId="77777777" w:rsidR="00BC0CB2" w:rsidRPr="00401D51" w:rsidRDefault="00BC0CB2" w:rsidP="00350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1D5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C96F1" w14:textId="77777777" w:rsidR="00BC0CB2" w:rsidRPr="00401D51" w:rsidRDefault="00BC0CB2" w:rsidP="00350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1D5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F756BF" w14:textId="77777777" w:rsidR="00BC0CB2" w:rsidRPr="00401D51" w:rsidRDefault="00BC0CB2" w:rsidP="00350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401D51"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  <w:t>20.55</w:t>
            </w:r>
            <w:r w:rsidRPr="00401D5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PK"/>
              </w:rPr>
              <w:t>9</w:t>
            </w:r>
            <w:r w:rsidRPr="00401D51">
              <w:rPr>
                <w:rFonts w:ascii="Times New Roman" w:hAnsi="Times New Roman" w:cs="Times New Roman"/>
                <w:sz w:val="24"/>
                <w:szCs w:val="24"/>
              </w:rPr>
              <w:t>±3.2</w:t>
            </w:r>
          </w:p>
        </w:tc>
        <w:tc>
          <w:tcPr>
            <w:tcW w:w="3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AC7BAE6" w14:textId="77777777" w:rsidR="00BC0CB2" w:rsidRPr="00401D51" w:rsidRDefault="00BC0CB2" w:rsidP="003501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1D51"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  <w:t>18.472</w:t>
            </w:r>
            <w:r w:rsidRPr="00401D51">
              <w:rPr>
                <w:rFonts w:ascii="Times New Roman" w:hAnsi="Times New Roman" w:cs="Times New Roman"/>
                <w:sz w:val="24"/>
                <w:szCs w:val="24"/>
              </w:rPr>
              <w:t>±0.5</w:t>
            </w:r>
          </w:p>
        </w:tc>
      </w:tr>
      <w:tr w:rsidR="00BC0CB2" w:rsidRPr="002B67CD" w14:paraId="264DD47B" w14:textId="77777777" w:rsidTr="0035012E">
        <w:trPr>
          <w:trHeight w:val="273"/>
          <w:jc w:val="center"/>
        </w:trPr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A9800E" w14:textId="77777777" w:rsidR="00BC0CB2" w:rsidRPr="00401D51" w:rsidRDefault="00BC0CB2" w:rsidP="00350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1D5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279AB" w14:textId="77777777" w:rsidR="00BC0CB2" w:rsidRPr="00401D51" w:rsidRDefault="00BC0CB2" w:rsidP="00350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1D5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227422" w14:textId="77777777" w:rsidR="00BC0CB2" w:rsidRPr="00401D51" w:rsidRDefault="00BC0CB2" w:rsidP="00350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1D5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8.379</w:t>
            </w:r>
            <w:r w:rsidRPr="00401D51">
              <w:rPr>
                <w:rFonts w:ascii="Times New Roman" w:hAnsi="Times New Roman" w:cs="Times New Roman"/>
                <w:sz w:val="24"/>
                <w:szCs w:val="24"/>
              </w:rPr>
              <w:t>±3.0</w:t>
            </w:r>
          </w:p>
        </w:tc>
        <w:tc>
          <w:tcPr>
            <w:tcW w:w="3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1CDFC1E" w14:textId="77777777" w:rsidR="00BC0CB2" w:rsidRPr="00401D51" w:rsidRDefault="00BC0CB2" w:rsidP="003501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1D51"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  <w:t>23.797</w:t>
            </w:r>
            <w:r w:rsidRPr="00401D51">
              <w:rPr>
                <w:rFonts w:ascii="Times New Roman" w:hAnsi="Times New Roman" w:cs="Times New Roman"/>
                <w:sz w:val="24"/>
                <w:szCs w:val="24"/>
              </w:rPr>
              <w:t>±1</w:t>
            </w:r>
          </w:p>
        </w:tc>
      </w:tr>
      <w:tr w:rsidR="00BC0CB2" w:rsidRPr="002B67CD" w14:paraId="1E3ACD48" w14:textId="77777777" w:rsidTr="0035012E">
        <w:trPr>
          <w:trHeight w:val="273"/>
          <w:jc w:val="center"/>
        </w:trPr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DD3466" w14:textId="77777777" w:rsidR="00BC0CB2" w:rsidRPr="00401D51" w:rsidRDefault="00BC0CB2" w:rsidP="00350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1D5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FEBFE" w14:textId="77777777" w:rsidR="00BC0CB2" w:rsidRPr="00401D51" w:rsidRDefault="00BC0CB2" w:rsidP="00350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1D5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7D5F4C" w14:textId="77777777" w:rsidR="00BC0CB2" w:rsidRPr="00401D51" w:rsidRDefault="00BC0CB2" w:rsidP="00350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1D51"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  <w:t>39.309</w:t>
            </w:r>
            <w:r w:rsidRPr="00401D51">
              <w:rPr>
                <w:rFonts w:ascii="Times New Roman" w:hAnsi="Times New Roman" w:cs="Times New Roman"/>
                <w:sz w:val="24"/>
                <w:szCs w:val="24"/>
              </w:rPr>
              <w:t>±2.5</w:t>
            </w:r>
          </w:p>
        </w:tc>
        <w:tc>
          <w:tcPr>
            <w:tcW w:w="3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CBD88ED" w14:textId="77777777" w:rsidR="00BC0CB2" w:rsidRPr="00401D51" w:rsidRDefault="00BC0CB2" w:rsidP="003501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1D51"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  <w:t>36.138</w:t>
            </w:r>
            <w:r w:rsidRPr="00401D51">
              <w:rPr>
                <w:rFonts w:ascii="Times New Roman" w:hAnsi="Times New Roman" w:cs="Times New Roman"/>
                <w:sz w:val="24"/>
                <w:szCs w:val="24"/>
              </w:rPr>
              <w:t>±2.3</w:t>
            </w:r>
          </w:p>
        </w:tc>
      </w:tr>
      <w:tr w:rsidR="00BC0CB2" w:rsidRPr="002B67CD" w14:paraId="33671119" w14:textId="77777777" w:rsidTr="0035012E">
        <w:trPr>
          <w:trHeight w:val="273"/>
          <w:jc w:val="center"/>
        </w:trPr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E20D2F" w14:textId="77777777" w:rsidR="00BC0CB2" w:rsidRPr="00401D51" w:rsidRDefault="00BC0CB2" w:rsidP="00350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1D5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0AF9A" w14:textId="77777777" w:rsidR="00BC0CB2" w:rsidRPr="00401D51" w:rsidRDefault="00BC0CB2" w:rsidP="00350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1D5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FD4D28" w14:textId="77777777" w:rsidR="00BC0CB2" w:rsidRPr="00401D51" w:rsidRDefault="00BC0CB2" w:rsidP="00350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1D51"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  <w:t>52.673</w:t>
            </w:r>
            <w:r w:rsidRPr="00401D51">
              <w:rPr>
                <w:rFonts w:ascii="Times New Roman" w:hAnsi="Times New Roman" w:cs="Times New Roman"/>
                <w:sz w:val="24"/>
                <w:szCs w:val="24"/>
              </w:rPr>
              <w:t>±1.6</w:t>
            </w:r>
          </w:p>
        </w:tc>
        <w:tc>
          <w:tcPr>
            <w:tcW w:w="3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385E9CC" w14:textId="77777777" w:rsidR="00BC0CB2" w:rsidRPr="00401D51" w:rsidRDefault="00BC0CB2" w:rsidP="003501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1D51"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  <w:t>43.958</w:t>
            </w:r>
            <w:r w:rsidRPr="00401D51">
              <w:rPr>
                <w:rFonts w:ascii="Times New Roman" w:hAnsi="Times New Roman" w:cs="Times New Roman"/>
                <w:sz w:val="24"/>
                <w:szCs w:val="24"/>
              </w:rPr>
              <w:t>±1.5</w:t>
            </w:r>
          </w:p>
        </w:tc>
      </w:tr>
      <w:tr w:rsidR="00BC0CB2" w:rsidRPr="002B67CD" w14:paraId="6D2F9FC8" w14:textId="77777777" w:rsidTr="0035012E">
        <w:trPr>
          <w:trHeight w:val="273"/>
          <w:jc w:val="center"/>
        </w:trPr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07CBB2" w14:textId="77777777" w:rsidR="00BC0CB2" w:rsidRPr="00401D51" w:rsidRDefault="00BC0CB2" w:rsidP="00350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1D5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E1674" w14:textId="77777777" w:rsidR="00BC0CB2" w:rsidRPr="00401D51" w:rsidRDefault="00BC0CB2" w:rsidP="00350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1D51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3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5008C1" w14:textId="77777777" w:rsidR="00BC0CB2" w:rsidRPr="00401D51" w:rsidRDefault="00BC0CB2" w:rsidP="00350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1D51"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  <w:t>66.855</w:t>
            </w:r>
            <w:r w:rsidRPr="00401D51">
              <w:rPr>
                <w:rFonts w:ascii="Times New Roman" w:hAnsi="Times New Roman" w:cs="Times New Roman"/>
                <w:sz w:val="24"/>
                <w:szCs w:val="24"/>
              </w:rPr>
              <w:t>±0.8</w:t>
            </w:r>
          </w:p>
        </w:tc>
        <w:tc>
          <w:tcPr>
            <w:tcW w:w="3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C6C98D2" w14:textId="77777777" w:rsidR="00BC0CB2" w:rsidRPr="00401D51" w:rsidRDefault="00BC0CB2" w:rsidP="003501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1D51"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  <w:t>54.253</w:t>
            </w:r>
            <w:r w:rsidRPr="00401D51">
              <w:rPr>
                <w:rFonts w:ascii="Times New Roman" w:hAnsi="Times New Roman" w:cs="Times New Roman"/>
                <w:sz w:val="24"/>
                <w:szCs w:val="24"/>
              </w:rPr>
              <w:t>±3.5</w:t>
            </w:r>
          </w:p>
        </w:tc>
      </w:tr>
      <w:tr w:rsidR="00BC0CB2" w:rsidRPr="002B67CD" w14:paraId="5DFAE9B8" w14:textId="77777777" w:rsidTr="0035012E">
        <w:trPr>
          <w:trHeight w:val="273"/>
          <w:jc w:val="center"/>
        </w:trPr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11A049" w14:textId="77777777" w:rsidR="00BC0CB2" w:rsidRPr="00401D51" w:rsidRDefault="00BC0CB2" w:rsidP="00350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1D5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EE842" w14:textId="77777777" w:rsidR="00BC0CB2" w:rsidRPr="00401D51" w:rsidRDefault="00BC0CB2" w:rsidP="00350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1D51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3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6120B7" w14:textId="77777777" w:rsidR="00BC0CB2" w:rsidRPr="00401D51" w:rsidRDefault="00BC0CB2" w:rsidP="00350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1D51"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  <w:t>74.880</w:t>
            </w:r>
            <w:r w:rsidRPr="00401D51">
              <w:rPr>
                <w:rFonts w:ascii="Times New Roman" w:hAnsi="Times New Roman" w:cs="Times New Roman"/>
                <w:sz w:val="24"/>
                <w:szCs w:val="24"/>
              </w:rPr>
              <w:t>±2.3</w:t>
            </w:r>
          </w:p>
        </w:tc>
        <w:tc>
          <w:tcPr>
            <w:tcW w:w="3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B30E62C" w14:textId="77777777" w:rsidR="00BC0CB2" w:rsidRPr="00401D51" w:rsidRDefault="00BC0CB2" w:rsidP="0035012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1D5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PK"/>
              </w:rPr>
              <w:t xml:space="preserve">                </w:t>
            </w:r>
            <w:r w:rsidRPr="00401D51"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  <w:t>65.919</w:t>
            </w:r>
            <w:r w:rsidRPr="00401D51">
              <w:rPr>
                <w:rFonts w:ascii="Times New Roman" w:hAnsi="Times New Roman" w:cs="Times New Roman"/>
                <w:sz w:val="24"/>
                <w:szCs w:val="24"/>
              </w:rPr>
              <w:t>±1.8</w:t>
            </w:r>
          </w:p>
        </w:tc>
      </w:tr>
      <w:tr w:rsidR="00BC0CB2" w:rsidRPr="002B67CD" w14:paraId="15B979BB" w14:textId="77777777" w:rsidTr="0035012E">
        <w:trPr>
          <w:trHeight w:val="273"/>
          <w:jc w:val="center"/>
        </w:trPr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E51979" w14:textId="77777777" w:rsidR="00BC0CB2" w:rsidRPr="00401D51" w:rsidRDefault="00BC0CB2" w:rsidP="00350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1D5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F2ACC" w14:textId="77777777" w:rsidR="00BC0CB2" w:rsidRPr="00401D51" w:rsidRDefault="00BC0CB2" w:rsidP="00350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1D51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3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E9A70E" w14:textId="77777777" w:rsidR="00BC0CB2" w:rsidRPr="00401D51" w:rsidRDefault="00BC0CB2" w:rsidP="00350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1D51"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  <w:t>77.258</w:t>
            </w:r>
            <w:r w:rsidRPr="00401D51">
              <w:rPr>
                <w:rFonts w:ascii="Times New Roman" w:hAnsi="Times New Roman" w:cs="Times New Roman"/>
                <w:sz w:val="24"/>
                <w:szCs w:val="24"/>
              </w:rPr>
              <w:t>±1.8</w:t>
            </w:r>
          </w:p>
        </w:tc>
        <w:tc>
          <w:tcPr>
            <w:tcW w:w="3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FBAA0D8" w14:textId="77777777" w:rsidR="00BC0CB2" w:rsidRPr="00401D51" w:rsidRDefault="00BC0CB2" w:rsidP="003501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1D51"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  <w:t>79.386</w:t>
            </w:r>
            <w:r w:rsidRPr="00401D51">
              <w:rPr>
                <w:rFonts w:ascii="Times New Roman" w:hAnsi="Times New Roman" w:cs="Times New Roman"/>
                <w:sz w:val="24"/>
                <w:szCs w:val="24"/>
              </w:rPr>
              <w:t>±2.1</w:t>
            </w:r>
          </w:p>
        </w:tc>
      </w:tr>
      <w:tr w:rsidR="00BC0CB2" w:rsidRPr="002B67CD" w14:paraId="4DA74A6A" w14:textId="77777777" w:rsidTr="0035012E">
        <w:trPr>
          <w:trHeight w:val="273"/>
          <w:jc w:val="center"/>
        </w:trPr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7FA6B2" w14:textId="77777777" w:rsidR="00BC0CB2" w:rsidRPr="00401D51" w:rsidRDefault="00BC0CB2" w:rsidP="00350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1D5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AB123" w14:textId="77777777" w:rsidR="00BC0CB2" w:rsidRPr="00401D51" w:rsidRDefault="00BC0CB2" w:rsidP="00350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1D51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3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DA6794" w14:textId="77777777" w:rsidR="00BC0CB2" w:rsidRPr="00401D51" w:rsidRDefault="00BC0CB2" w:rsidP="00350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1D51"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  <w:t>80.495</w:t>
            </w:r>
            <w:r w:rsidRPr="00401D51">
              <w:rPr>
                <w:rFonts w:ascii="Times New Roman" w:hAnsi="Times New Roman" w:cs="Times New Roman"/>
                <w:sz w:val="24"/>
                <w:szCs w:val="24"/>
              </w:rPr>
              <w:t>±3.1</w:t>
            </w:r>
          </w:p>
        </w:tc>
        <w:tc>
          <w:tcPr>
            <w:tcW w:w="3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4C466C5" w14:textId="77777777" w:rsidR="00BC0CB2" w:rsidRPr="00401D51" w:rsidRDefault="00BC0CB2" w:rsidP="003501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1D51">
              <w:rPr>
                <w:rFonts w:ascii="Times New Roman" w:eastAsia="Times New Roman" w:hAnsi="Times New Roman" w:cs="Times New Roman"/>
                <w:sz w:val="24"/>
                <w:szCs w:val="24"/>
                <w:lang w:val="en-PK" w:eastAsia="en-PK"/>
              </w:rPr>
              <w:t>88.536</w:t>
            </w:r>
            <w:r w:rsidRPr="00401D51">
              <w:rPr>
                <w:rFonts w:ascii="Times New Roman" w:hAnsi="Times New Roman" w:cs="Times New Roman"/>
                <w:sz w:val="24"/>
                <w:szCs w:val="24"/>
              </w:rPr>
              <w:t>±3.8</w:t>
            </w:r>
          </w:p>
        </w:tc>
      </w:tr>
    </w:tbl>
    <w:p w14:paraId="25DE9CDA" w14:textId="77777777" w:rsidR="00BC0CB2" w:rsidRPr="002B67CD" w:rsidRDefault="00BC0CB2" w:rsidP="00BC0CB2">
      <w:pPr>
        <w:spacing w:line="276" w:lineRule="auto"/>
        <w:contextualSpacing/>
        <w:rPr>
          <w:rFonts w:ascii="Times New Roman" w:hAnsi="Times New Roman" w:cs="Times New Roman"/>
          <w:i/>
          <w:iCs/>
          <w:sz w:val="24"/>
          <w:szCs w:val="24"/>
        </w:rPr>
      </w:pPr>
    </w:p>
    <w:p w14:paraId="68341097" w14:textId="57F1D077" w:rsidR="00BC0CB2" w:rsidRDefault="00BC0CB2" w:rsidP="00BC0CB2">
      <w:pPr>
        <w:spacing w:line="276" w:lineRule="auto"/>
        <w:contextualSpacing/>
        <w:rPr>
          <w:rFonts w:ascii="Times New Roman" w:hAnsi="Times New Roman" w:cs="Times New Roman"/>
          <w:i/>
          <w:iCs/>
          <w:sz w:val="24"/>
          <w:szCs w:val="24"/>
        </w:rPr>
      </w:pPr>
      <w:r w:rsidRPr="002B67CD">
        <w:rPr>
          <w:rFonts w:ascii="Times New Roman" w:hAnsi="Times New Roman" w:cs="Times New Roman"/>
          <w:i/>
          <w:i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i/>
          <w:iCs/>
          <w:sz w:val="24"/>
          <w:szCs w:val="24"/>
        </w:rPr>
        <w:t>S3</w:t>
      </w:r>
      <w:r w:rsidRPr="002B67CD">
        <w:rPr>
          <w:rFonts w:ascii="Times New Roman" w:hAnsi="Times New Roman" w:cs="Times New Roman"/>
          <w:i/>
          <w:iCs/>
          <w:sz w:val="24"/>
          <w:szCs w:val="24"/>
        </w:rPr>
        <w:t xml:space="preserve">: Percentage of </w:t>
      </w:r>
      <w:r>
        <w:rPr>
          <w:rFonts w:ascii="Times New Roman" w:hAnsi="Times New Roman" w:cs="Times New Roman"/>
          <w:i/>
          <w:iCs/>
          <w:sz w:val="24"/>
          <w:szCs w:val="24"/>
        </w:rPr>
        <w:t>Cis</w:t>
      </w:r>
      <w:r w:rsidRPr="002B67CD">
        <w:rPr>
          <w:rFonts w:ascii="Times New Roman" w:hAnsi="Times New Roman" w:cs="Times New Roman"/>
          <w:i/>
          <w:iCs/>
          <w:sz w:val="24"/>
          <w:szCs w:val="24"/>
        </w:rPr>
        <w:t xml:space="preserve"> released in phosphate buffer at pH 7.4 and 6.8 at specific time intervals for determination of best kinetic model</w:t>
      </w:r>
    </w:p>
    <w:p w14:paraId="306D4FF1" w14:textId="77777777" w:rsidR="00BC0CB2" w:rsidRPr="002B67CD" w:rsidRDefault="00BC0CB2" w:rsidP="00BC0CB2">
      <w:pPr>
        <w:spacing w:line="276" w:lineRule="auto"/>
        <w:contextualSpacing/>
        <w:rPr>
          <w:rFonts w:ascii="Times New Roman" w:hAnsi="Times New Roman" w:cs="Times New Roman"/>
          <w:i/>
          <w:iCs/>
          <w:sz w:val="24"/>
          <w:szCs w:val="24"/>
        </w:rPr>
      </w:pPr>
    </w:p>
    <w:p w14:paraId="7A74B6F2" w14:textId="77777777" w:rsidR="00BC0CB2" w:rsidRPr="002B67CD" w:rsidRDefault="00BC0CB2" w:rsidP="00BC0CB2">
      <w:pPr>
        <w:spacing w:line="276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</w:p>
    <w:p w14:paraId="71DB6C36" w14:textId="77777777" w:rsidR="00BC0CB2" w:rsidRDefault="00BC0CB2"/>
    <w:sectPr w:rsidR="00BC0CB2">
      <w:headerReference w:type="default" r:id="rId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24859392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D9E8CC1" w14:textId="77777777" w:rsidR="009C6CD3" w:rsidRDefault="00000000">
        <w:pPr>
          <w:pStyle w:val="Head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7</w:t>
        </w:r>
        <w:r>
          <w:rPr>
            <w:noProof/>
          </w:rPr>
          <w:fldChar w:fldCharType="end"/>
        </w:r>
      </w:p>
    </w:sdtContent>
  </w:sdt>
  <w:p w14:paraId="668A8B9F" w14:textId="77777777" w:rsidR="009C6CD3" w:rsidRDefault="0000000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0CB2"/>
    <w:rsid w:val="005C0117"/>
    <w:rsid w:val="00BC0C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B9CE44"/>
  <w15:chartTrackingRefBased/>
  <w15:docId w15:val="{1CFA7025-0BC3-4247-B81A-E2E776C40B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P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0CB2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C0CB2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C0CB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C0CB2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</Words>
  <Characters>509</Characters>
  <Application>Microsoft Office Word</Application>
  <DocSecurity>0</DocSecurity>
  <Lines>4</Lines>
  <Paragraphs>1</Paragraphs>
  <ScaleCrop>false</ScaleCrop>
  <Company/>
  <LinksUpToDate>false</LinksUpToDate>
  <CharactersWithSpaces>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usain Kousar</dc:creator>
  <cp:keywords/>
  <dc:description/>
  <cp:lastModifiedBy>Kousain Kousar</cp:lastModifiedBy>
  <cp:revision>2</cp:revision>
  <dcterms:created xsi:type="dcterms:W3CDTF">2022-12-28T08:13:00Z</dcterms:created>
  <dcterms:modified xsi:type="dcterms:W3CDTF">2022-12-28T08:13:00Z</dcterms:modified>
</cp:coreProperties>
</file>